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B4C451" w14:textId="67C45CDE" w:rsidR="00BA3E72" w:rsidRPr="005E566C" w:rsidRDefault="001D56FC" w:rsidP="00BA3E72">
      <w:r>
        <w:t xml:space="preserve">Additional file </w:t>
      </w:r>
      <w:bookmarkStart w:id="0" w:name="_GoBack"/>
      <w:bookmarkEnd w:id="0"/>
      <w:r w:rsidR="00BA3E72" w:rsidRPr="005E566C">
        <w:t>2 – Multivariate logistic regression analysis for total and sPTB at different gestational ages</w:t>
      </w:r>
    </w:p>
    <w:tbl>
      <w:tblPr>
        <w:tblW w:w="864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8"/>
        <w:gridCol w:w="958"/>
        <w:gridCol w:w="494"/>
        <w:gridCol w:w="567"/>
        <w:gridCol w:w="1843"/>
        <w:gridCol w:w="850"/>
        <w:gridCol w:w="2127"/>
        <w:gridCol w:w="850"/>
      </w:tblGrid>
      <w:tr w:rsidR="00BA3E72" w:rsidRPr="005E566C" w14:paraId="7B522478" w14:textId="77777777" w:rsidTr="00FC1BD6">
        <w:trPr>
          <w:trHeight w:val="300"/>
          <w:jc w:val="center"/>
        </w:trPr>
        <w:tc>
          <w:tcPr>
            <w:tcW w:w="191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3156" w14:textId="77777777" w:rsidR="00BA3E72" w:rsidRPr="005E566C" w:rsidRDefault="00BA3E72" w:rsidP="00FC1BD6">
            <w:pPr>
              <w:rPr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06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AF3F" w14:textId="77777777" w:rsidR="00BA3E72" w:rsidRPr="005E566C" w:rsidRDefault="00BA3E72" w:rsidP="00FC1BD6">
            <w:pPr>
              <w:rPr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18D93C" w14:textId="77777777" w:rsidR="00BA3E72" w:rsidRPr="005E566C" w:rsidRDefault="00BA3E72" w:rsidP="00FC1BD6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/>
                <w:bCs/>
                <w:color w:val="000000"/>
                <w:sz w:val="18"/>
                <w:szCs w:val="18"/>
                <w:lang w:eastAsia="pt-BR"/>
              </w:rPr>
              <w:t>PTB &lt;37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528200" w14:textId="77777777" w:rsidR="00BA3E72" w:rsidRPr="005E566C" w:rsidRDefault="00BA3E72" w:rsidP="00FC1BD6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/>
                <w:bCs/>
                <w:color w:val="000000"/>
                <w:sz w:val="18"/>
                <w:szCs w:val="18"/>
                <w:lang w:eastAsia="pt-BR"/>
              </w:rPr>
              <w:t>sPTB &lt;37</w:t>
            </w:r>
          </w:p>
        </w:tc>
      </w:tr>
      <w:tr w:rsidR="00BA3E72" w:rsidRPr="005E566C" w14:paraId="3DE31BF9" w14:textId="77777777" w:rsidTr="00FC1BD6">
        <w:trPr>
          <w:trHeight w:val="300"/>
          <w:jc w:val="center"/>
        </w:trPr>
        <w:tc>
          <w:tcPr>
            <w:tcW w:w="19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E1412" w14:textId="77777777" w:rsidR="00BA3E72" w:rsidRPr="005E566C" w:rsidRDefault="00BA3E72" w:rsidP="00FC1BD6">
            <w:pPr>
              <w:rPr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4AF68" w14:textId="77777777" w:rsidR="00BA3E72" w:rsidRPr="005E566C" w:rsidRDefault="00BA3E72" w:rsidP="00FC1BD6">
            <w:pPr>
              <w:rPr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A23D1" w14:textId="77777777" w:rsidR="00BA3E72" w:rsidRPr="005E566C" w:rsidRDefault="00BA3E72" w:rsidP="00FC1BD6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/>
                <w:bCs/>
                <w:color w:val="000000"/>
                <w:sz w:val="18"/>
                <w:szCs w:val="18"/>
                <w:lang w:eastAsia="pt-BR"/>
              </w:rPr>
              <w:t>ORa (CI95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CC625" w14:textId="77777777" w:rsidR="00BA3E72" w:rsidRPr="005E566C" w:rsidRDefault="00BA3E72" w:rsidP="00FC1BD6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/>
                <w:bCs/>
                <w:color w:val="000000"/>
                <w:sz w:val="18"/>
                <w:szCs w:val="18"/>
                <w:lang w:eastAsia="pt-BR"/>
              </w:rPr>
              <w:t>p-valu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A3C47" w14:textId="77777777" w:rsidR="00BA3E72" w:rsidRPr="005E566C" w:rsidRDefault="00BA3E72" w:rsidP="00FC1BD6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/>
                <w:bCs/>
                <w:color w:val="000000"/>
                <w:sz w:val="18"/>
                <w:szCs w:val="18"/>
                <w:lang w:eastAsia="pt-BR"/>
              </w:rPr>
              <w:t>ORa 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74A88" w14:textId="77777777" w:rsidR="00BA3E72" w:rsidRPr="005E566C" w:rsidRDefault="00BA3E72" w:rsidP="00FC1BD6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/>
                <w:bCs/>
                <w:color w:val="000000"/>
                <w:sz w:val="18"/>
                <w:szCs w:val="18"/>
                <w:lang w:eastAsia="pt-BR"/>
              </w:rPr>
              <w:t>p-value</w:t>
            </w:r>
          </w:p>
        </w:tc>
      </w:tr>
      <w:tr w:rsidR="00BA3E72" w:rsidRPr="005E566C" w14:paraId="781E50C5" w14:textId="77777777" w:rsidTr="00FC1BD6">
        <w:trPr>
          <w:trHeight w:val="310"/>
          <w:jc w:val="center"/>
        </w:trPr>
        <w:tc>
          <w:tcPr>
            <w:tcW w:w="2977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EDC2" w14:textId="77777777" w:rsidR="00BA3E72" w:rsidRPr="005E566C" w:rsidRDefault="00BA3E72" w:rsidP="00FC1BD6">
            <w:pPr>
              <w:rPr>
                <w:b/>
                <w:color w:val="000000"/>
                <w:sz w:val="18"/>
                <w:szCs w:val="18"/>
                <w:lang w:val="en-GB" w:eastAsia="pt-BR"/>
              </w:rPr>
            </w:pPr>
            <w:r w:rsidRPr="005E566C">
              <w:rPr>
                <w:b/>
                <w:color w:val="000000"/>
                <w:sz w:val="18"/>
                <w:szCs w:val="18"/>
                <w:lang w:eastAsia="pt-BR"/>
              </w:rPr>
              <w:t>Body-mass index (kg/m</w:t>
            </w:r>
            <w:r w:rsidRPr="005E566C">
              <w:rPr>
                <w:b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  <w:r w:rsidRPr="005E566C">
              <w:rPr>
                <w:b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FE32" w14:textId="77777777" w:rsidR="00BA3E72" w:rsidRPr="005E566C" w:rsidRDefault="00BA3E72" w:rsidP="00FC1BD6">
            <w:pPr>
              <w:jc w:val="right"/>
              <w:rPr>
                <w:color w:val="000000"/>
                <w:sz w:val="18"/>
                <w:szCs w:val="18"/>
                <w:lang w:val="en-GB"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B262" w14:textId="77777777" w:rsidR="00BA3E72" w:rsidRPr="005E566C" w:rsidRDefault="00BA3E72" w:rsidP="00FC1BD6">
            <w:pPr>
              <w:jc w:val="right"/>
              <w:rPr>
                <w:sz w:val="18"/>
                <w:szCs w:val="18"/>
                <w:lang w:val="en-GB"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3ADC" w14:textId="77777777" w:rsidR="00BA3E72" w:rsidRPr="005E566C" w:rsidRDefault="00BA3E72" w:rsidP="00FC1BD6">
            <w:pPr>
              <w:jc w:val="right"/>
              <w:rPr>
                <w:sz w:val="18"/>
                <w:szCs w:val="18"/>
                <w:lang w:val="en-GB"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DAEC" w14:textId="77777777" w:rsidR="00BA3E72" w:rsidRPr="005E566C" w:rsidRDefault="00BA3E72" w:rsidP="00FC1BD6">
            <w:pPr>
              <w:jc w:val="right"/>
              <w:rPr>
                <w:sz w:val="18"/>
                <w:szCs w:val="18"/>
                <w:lang w:val="en-GB" w:eastAsia="pt-BR"/>
              </w:rPr>
            </w:pPr>
          </w:p>
        </w:tc>
      </w:tr>
      <w:tr w:rsidR="00BA3E72" w:rsidRPr="005E566C" w14:paraId="30E0DA32" w14:textId="77777777" w:rsidTr="00FC1BD6">
        <w:trPr>
          <w:trHeight w:val="31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88E2" w14:textId="77777777" w:rsidR="00BA3E72" w:rsidRPr="005E566C" w:rsidRDefault="00BA3E72" w:rsidP="00FC1BD6">
            <w:pPr>
              <w:rPr>
                <w:sz w:val="18"/>
                <w:szCs w:val="18"/>
                <w:lang w:val="en-GB" w:eastAsia="pt-BR"/>
              </w:rPr>
            </w:pPr>
          </w:p>
        </w:tc>
        <w:tc>
          <w:tcPr>
            <w:tcW w:w="2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257D" w14:textId="77777777" w:rsidR="00BA3E72" w:rsidRPr="005E566C" w:rsidRDefault="00BA3E72" w:rsidP="00FC1BD6">
            <w:pPr>
              <w:rPr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color w:val="000000"/>
                <w:sz w:val="18"/>
                <w:szCs w:val="18"/>
                <w:lang w:eastAsia="pt-BR"/>
              </w:rPr>
              <w:t>≤18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E8A8" w14:textId="77777777" w:rsidR="00BA3E72" w:rsidRPr="005E566C" w:rsidRDefault="00BA3E72" w:rsidP="00FC1BD6">
            <w:pPr>
              <w:jc w:val="right"/>
              <w:rPr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Cs/>
                <w:color w:val="000000"/>
                <w:sz w:val="18"/>
                <w:szCs w:val="18"/>
                <w:lang w:eastAsia="pt-BR"/>
              </w:rPr>
              <w:t>1.99 (1.05-3.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2A01" w14:textId="77777777" w:rsidR="00BA3E72" w:rsidRPr="005E566C" w:rsidRDefault="00BA3E72" w:rsidP="00FC1BD6">
            <w:pPr>
              <w:jc w:val="right"/>
              <w:rPr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Cs/>
                <w:color w:val="000000"/>
                <w:sz w:val="18"/>
                <w:szCs w:val="18"/>
                <w:lang w:eastAsia="pt-BR"/>
              </w:rPr>
              <w:t>&lt;0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5250" w14:textId="77777777" w:rsidR="00BA3E72" w:rsidRPr="005E566C" w:rsidRDefault="00BA3E72" w:rsidP="00FC1BD6">
            <w:pPr>
              <w:jc w:val="right"/>
              <w:rPr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9AC1" w14:textId="77777777" w:rsidR="00BA3E72" w:rsidRPr="005E566C" w:rsidRDefault="00BA3E72" w:rsidP="00FC1BD6">
            <w:pPr>
              <w:jc w:val="right"/>
              <w:rPr>
                <w:sz w:val="18"/>
                <w:szCs w:val="18"/>
                <w:lang w:eastAsia="pt-BR"/>
              </w:rPr>
            </w:pPr>
          </w:p>
        </w:tc>
      </w:tr>
      <w:tr w:rsidR="00BA3E72" w:rsidRPr="005E566C" w14:paraId="456B927C" w14:textId="77777777" w:rsidTr="00FC1BD6">
        <w:trPr>
          <w:trHeight w:val="310"/>
          <w:jc w:val="center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8236" w14:textId="77777777" w:rsidR="00BA3E72" w:rsidRPr="005E566C" w:rsidRDefault="00BA3E72" w:rsidP="00FC1BD6">
            <w:pPr>
              <w:rPr>
                <w:b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/>
                <w:color w:val="000000"/>
                <w:sz w:val="18"/>
                <w:szCs w:val="18"/>
                <w:lang w:eastAsia="pt-BR"/>
              </w:rPr>
              <w:t>No comorbiditi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277B" w14:textId="77777777" w:rsidR="00BA3E72" w:rsidRPr="005E566C" w:rsidRDefault="00BA3E72" w:rsidP="00FC1BD6">
            <w:pPr>
              <w:rPr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A008" w14:textId="77777777" w:rsidR="00BA3E72" w:rsidRPr="005E566C" w:rsidRDefault="00BA3E72" w:rsidP="00FC1BD6">
            <w:pPr>
              <w:jc w:val="right"/>
              <w:rPr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color w:val="000000"/>
                <w:sz w:val="18"/>
                <w:szCs w:val="18"/>
                <w:lang w:eastAsia="pt-BR"/>
              </w:rPr>
              <w:t>0.57 (0.46-0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209C" w14:textId="77777777" w:rsidR="00BA3E72" w:rsidRPr="005E566C" w:rsidRDefault="00BA3E72" w:rsidP="00FC1BD6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color w:val="000000"/>
                <w:sz w:val="18"/>
                <w:szCs w:val="18"/>
                <w:lang w:eastAsia="pt-BR"/>
              </w:rPr>
              <w:t xml:space="preserve">    &lt;0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C202" w14:textId="77777777" w:rsidR="00BA3E72" w:rsidRPr="005E566C" w:rsidRDefault="00BA3E72" w:rsidP="00FC1BD6">
            <w:pPr>
              <w:jc w:val="right"/>
              <w:rPr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AF8D" w14:textId="77777777" w:rsidR="00BA3E72" w:rsidRPr="005E566C" w:rsidRDefault="00BA3E72" w:rsidP="00FC1BD6">
            <w:pPr>
              <w:jc w:val="right"/>
              <w:rPr>
                <w:sz w:val="18"/>
                <w:szCs w:val="18"/>
                <w:lang w:eastAsia="pt-BR"/>
              </w:rPr>
            </w:pPr>
          </w:p>
        </w:tc>
      </w:tr>
      <w:tr w:rsidR="00BA3E72" w:rsidRPr="005E566C" w14:paraId="311F9AD0" w14:textId="77777777" w:rsidTr="00FC1BD6">
        <w:trPr>
          <w:trHeight w:val="290"/>
          <w:jc w:val="center"/>
        </w:trPr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65DB" w14:textId="77777777" w:rsidR="00BA3E72" w:rsidRPr="005E566C" w:rsidRDefault="00BA3E72" w:rsidP="00FC1BD6">
            <w:pPr>
              <w:rPr>
                <w:b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/>
                <w:color w:val="000000"/>
                <w:sz w:val="18"/>
                <w:szCs w:val="18"/>
                <w:lang w:eastAsia="pt-BR"/>
              </w:rPr>
              <w:t>Previous abortion(ye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4EFB" w14:textId="77777777" w:rsidR="00BA3E72" w:rsidRPr="005E566C" w:rsidRDefault="00BA3E72" w:rsidP="00FC1BD6">
            <w:pPr>
              <w:jc w:val="right"/>
              <w:rPr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Cs/>
                <w:color w:val="000000"/>
                <w:sz w:val="18"/>
                <w:szCs w:val="18"/>
                <w:lang w:eastAsia="pt-BR"/>
              </w:rPr>
              <w:t>1.35 (1.00-1.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FDE0" w14:textId="77777777" w:rsidR="00BA3E72" w:rsidRPr="005E566C" w:rsidRDefault="00BA3E72" w:rsidP="00FC1BD6">
            <w:pPr>
              <w:jc w:val="right"/>
              <w:rPr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color w:val="000000"/>
                <w:sz w:val="18"/>
                <w:szCs w:val="18"/>
                <w:lang w:eastAsia="pt-BR"/>
              </w:rPr>
              <w:t>&lt;0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5C9B" w14:textId="77777777" w:rsidR="00BA3E72" w:rsidRPr="005E566C" w:rsidRDefault="00BA3E72" w:rsidP="00FC1BD6">
            <w:pPr>
              <w:jc w:val="right"/>
              <w:rPr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Cs/>
                <w:color w:val="000000"/>
                <w:sz w:val="18"/>
                <w:szCs w:val="18"/>
                <w:lang w:eastAsia="pt-BR"/>
              </w:rPr>
              <w:t>1.69 (1.08-2.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852A" w14:textId="77777777" w:rsidR="00BA3E72" w:rsidRPr="005E566C" w:rsidRDefault="00BA3E72" w:rsidP="00FC1BD6">
            <w:pPr>
              <w:jc w:val="right"/>
              <w:rPr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color w:val="000000"/>
                <w:sz w:val="18"/>
                <w:szCs w:val="18"/>
                <w:lang w:eastAsia="pt-BR"/>
              </w:rPr>
              <w:t>&lt;0.05</w:t>
            </w:r>
          </w:p>
        </w:tc>
      </w:tr>
      <w:tr w:rsidR="00BA3E72" w:rsidRPr="005E566C" w14:paraId="2CF4EF47" w14:textId="77777777" w:rsidTr="00FC1BD6">
        <w:trPr>
          <w:trHeight w:val="310"/>
          <w:jc w:val="center"/>
        </w:trPr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EF76" w14:textId="77777777" w:rsidR="00BA3E72" w:rsidRPr="005E566C" w:rsidRDefault="00BA3E72" w:rsidP="00FC1BD6">
            <w:pPr>
              <w:rPr>
                <w:b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/>
                <w:color w:val="000000"/>
                <w:sz w:val="18"/>
                <w:szCs w:val="18"/>
                <w:lang w:eastAsia="pt-BR"/>
              </w:rPr>
              <w:t>CL at measurement (m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49CC" w14:textId="77777777" w:rsidR="00BA3E72" w:rsidRPr="005E566C" w:rsidRDefault="00BA3E72" w:rsidP="00FC1BD6">
            <w:pPr>
              <w:jc w:val="right"/>
              <w:rPr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FF56" w14:textId="77777777" w:rsidR="00BA3E72" w:rsidRPr="005E566C" w:rsidRDefault="00BA3E72" w:rsidP="00FC1BD6">
            <w:pPr>
              <w:jc w:val="right"/>
              <w:rPr>
                <w:sz w:val="18"/>
                <w:szCs w:val="18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531E" w14:textId="77777777" w:rsidR="00BA3E72" w:rsidRPr="005E566C" w:rsidRDefault="00BA3E72" w:rsidP="00FC1BD6">
            <w:pPr>
              <w:jc w:val="right"/>
              <w:rPr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8DAD" w14:textId="77777777" w:rsidR="00BA3E72" w:rsidRPr="005E566C" w:rsidRDefault="00BA3E72" w:rsidP="00FC1BD6">
            <w:pPr>
              <w:jc w:val="right"/>
              <w:rPr>
                <w:sz w:val="18"/>
                <w:szCs w:val="18"/>
                <w:lang w:eastAsia="pt-BR"/>
              </w:rPr>
            </w:pPr>
          </w:p>
        </w:tc>
      </w:tr>
      <w:tr w:rsidR="00BA3E72" w:rsidRPr="005E566C" w14:paraId="768788D5" w14:textId="77777777" w:rsidTr="00FC1BD6">
        <w:trPr>
          <w:trHeight w:val="31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50EE" w14:textId="77777777" w:rsidR="00BA3E72" w:rsidRPr="005E566C" w:rsidRDefault="00BA3E72" w:rsidP="00FC1BD6">
            <w:pPr>
              <w:rPr>
                <w:sz w:val="18"/>
                <w:szCs w:val="18"/>
                <w:lang w:eastAsia="pt-BR"/>
              </w:rPr>
            </w:pPr>
          </w:p>
        </w:tc>
        <w:tc>
          <w:tcPr>
            <w:tcW w:w="2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A801" w14:textId="77777777" w:rsidR="00BA3E72" w:rsidRPr="005E566C" w:rsidRDefault="00BA3E72" w:rsidP="00FC1BD6">
            <w:pPr>
              <w:rPr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color w:val="000000"/>
                <w:sz w:val="18"/>
                <w:szCs w:val="18"/>
                <w:lang w:eastAsia="pt-BR"/>
              </w:rPr>
              <w:t>≤10m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1DA2" w14:textId="77777777" w:rsidR="00BA3E72" w:rsidRPr="005E566C" w:rsidRDefault="00BA3E72" w:rsidP="00FC1BD6">
            <w:pPr>
              <w:jc w:val="right"/>
              <w:rPr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Cs/>
                <w:color w:val="000000"/>
                <w:sz w:val="18"/>
                <w:szCs w:val="18"/>
                <w:lang w:eastAsia="pt-BR"/>
              </w:rPr>
              <w:t>3.82 (1.12-13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9F94" w14:textId="77777777" w:rsidR="00BA3E72" w:rsidRPr="005E566C" w:rsidRDefault="00BA3E72" w:rsidP="00FC1BD6">
            <w:pPr>
              <w:jc w:val="right"/>
              <w:rPr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color w:val="000000"/>
                <w:sz w:val="18"/>
                <w:szCs w:val="18"/>
                <w:lang w:eastAsia="pt-BR"/>
              </w:rPr>
              <w:t>&lt;0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AE6E" w14:textId="77777777" w:rsidR="00BA3E72" w:rsidRPr="005E566C" w:rsidRDefault="00BA3E72" w:rsidP="00FC1BD6">
            <w:pPr>
              <w:jc w:val="right"/>
              <w:rPr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Cs/>
                <w:color w:val="000000"/>
                <w:sz w:val="18"/>
                <w:szCs w:val="18"/>
                <w:lang w:eastAsia="pt-BR"/>
              </w:rPr>
              <w:t>6.71 (1.79-25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9E9B" w14:textId="77777777" w:rsidR="00BA3E72" w:rsidRPr="005E566C" w:rsidRDefault="00BA3E72" w:rsidP="00FC1BD6">
            <w:pPr>
              <w:jc w:val="right"/>
              <w:rPr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color w:val="000000"/>
                <w:sz w:val="18"/>
                <w:szCs w:val="18"/>
                <w:lang w:eastAsia="pt-BR"/>
              </w:rPr>
              <w:t>&lt;0.01</w:t>
            </w:r>
          </w:p>
        </w:tc>
      </w:tr>
      <w:tr w:rsidR="00BA3E72" w:rsidRPr="005E566C" w14:paraId="463A5483" w14:textId="77777777" w:rsidTr="00FC1BD6">
        <w:trPr>
          <w:trHeight w:val="31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3C34" w14:textId="77777777" w:rsidR="00BA3E72" w:rsidRPr="005E566C" w:rsidRDefault="00BA3E72" w:rsidP="00FC1BD6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753A" w14:textId="77777777" w:rsidR="00BA3E72" w:rsidRPr="005E566C" w:rsidRDefault="00BA3E72" w:rsidP="00FC1BD6">
            <w:pPr>
              <w:rPr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color w:val="000000"/>
                <w:sz w:val="18"/>
                <w:szCs w:val="18"/>
                <w:lang w:eastAsia="pt-BR"/>
              </w:rPr>
              <w:t>10 - ≤20m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FFD8" w14:textId="77777777" w:rsidR="00BA3E72" w:rsidRPr="005E566C" w:rsidRDefault="00BA3E72" w:rsidP="00FC1BD6">
            <w:pPr>
              <w:jc w:val="right"/>
              <w:rPr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Cs/>
                <w:color w:val="000000"/>
                <w:sz w:val="18"/>
                <w:szCs w:val="18"/>
                <w:lang w:eastAsia="pt-BR"/>
              </w:rPr>
              <w:t>3.04 (1.54-5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F023" w14:textId="77777777" w:rsidR="00BA3E72" w:rsidRPr="005E566C" w:rsidRDefault="00BA3E72" w:rsidP="00FC1BD6">
            <w:pPr>
              <w:jc w:val="right"/>
              <w:rPr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color w:val="000000"/>
                <w:sz w:val="18"/>
                <w:szCs w:val="18"/>
                <w:lang w:eastAsia="pt-BR"/>
              </w:rPr>
              <w:t>&lt;0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536B" w14:textId="77777777" w:rsidR="00BA3E72" w:rsidRPr="005E566C" w:rsidRDefault="00BA3E72" w:rsidP="00FC1BD6">
            <w:pPr>
              <w:jc w:val="right"/>
              <w:rPr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Cs/>
                <w:color w:val="000000"/>
                <w:sz w:val="18"/>
                <w:szCs w:val="18"/>
                <w:lang w:eastAsia="pt-BR"/>
              </w:rPr>
              <w:t>4.59 (2.12-9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0E82" w14:textId="77777777" w:rsidR="00BA3E72" w:rsidRPr="005E566C" w:rsidRDefault="00BA3E72" w:rsidP="00FC1BD6">
            <w:pPr>
              <w:jc w:val="right"/>
              <w:rPr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color w:val="000000"/>
                <w:sz w:val="18"/>
                <w:szCs w:val="18"/>
                <w:lang w:eastAsia="pt-BR"/>
              </w:rPr>
              <w:t>&lt;0.01</w:t>
            </w:r>
          </w:p>
        </w:tc>
      </w:tr>
      <w:tr w:rsidR="00BA3E72" w:rsidRPr="005E566C" w14:paraId="27495B3F" w14:textId="77777777" w:rsidTr="00FC1BD6">
        <w:trPr>
          <w:trHeight w:val="31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03C6" w14:textId="77777777" w:rsidR="00BA3E72" w:rsidRPr="005E566C" w:rsidRDefault="00BA3E72" w:rsidP="00FC1BD6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A922" w14:textId="77777777" w:rsidR="00BA3E72" w:rsidRPr="005E566C" w:rsidRDefault="00BA3E72" w:rsidP="00FC1BD6">
            <w:pPr>
              <w:rPr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color w:val="000000"/>
                <w:sz w:val="18"/>
                <w:szCs w:val="18"/>
                <w:lang w:eastAsia="pt-BR"/>
              </w:rPr>
              <w:t>20 - ≤25m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4DE7" w14:textId="77777777" w:rsidR="00BA3E72" w:rsidRPr="005E566C" w:rsidRDefault="00BA3E72" w:rsidP="00FC1BD6">
            <w:pPr>
              <w:jc w:val="right"/>
              <w:rPr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Cs/>
                <w:color w:val="000000"/>
                <w:sz w:val="18"/>
                <w:szCs w:val="18"/>
                <w:lang w:eastAsia="pt-BR"/>
              </w:rPr>
              <w:t>1.93 (1.22-3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5483" w14:textId="77777777" w:rsidR="00BA3E72" w:rsidRPr="005E566C" w:rsidRDefault="00BA3E72" w:rsidP="00FC1BD6">
            <w:pPr>
              <w:jc w:val="right"/>
              <w:rPr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color w:val="000000"/>
                <w:sz w:val="18"/>
                <w:szCs w:val="18"/>
                <w:lang w:eastAsia="pt-BR"/>
              </w:rPr>
              <w:t>&lt;0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E4E8" w14:textId="77777777" w:rsidR="00BA3E72" w:rsidRPr="005E566C" w:rsidRDefault="00BA3E72" w:rsidP="00FC1BD6">
            <w:pPr>
              <w:jc w:val="right"/>
              <w:rPr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Cs/>
                <w:color w:val="000000"/>
                <w:sz w:val="18"/>
                <w:szCs w:val="18"/>
                <w:lang w:eastAsia="pt-BR"/>
              </w:rPr>
              <w:t>2.07 (1.14-3.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756A" w14:textId="77777777" w:rsidR="00BA3E72" w:rsidRPr="005E566C" w:rsidRDefault="00BA3E72" w:rsidP="00FC1BD6">
            <w:pPr>
              <w:jc w:val="right"/>
              <w:rPr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color w:val="000000"/>
                <w:sz w:val="18"/>
                <w:szCs w:val="18"/>
                <w:lang w:eastAsia="pt-BR"/>
              </w:rPr>
              <w:t>&lt;0.05</w:t>
            </w:r>
          </w:p>
        </w:tc>
      </w:tr>
      <w:tr w:rsidR="00BA3E72" w:rsidRPr="005E566C" w14:paraId="0DF8B156" w14:textId="77777777" w:rsidTr="00FC1BD6">
        <w:trPr>
          <w:trHeight w:val="31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3D8E" w14:textId="77777777" w:rsidR="00BA3E72" w:rsidRPr="005E566C" w:rsidRDefault="00BA3E72" w:rsidP="00FC1BD6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36DF" w14:textId="77777777" w:rsidR="00BA3E72" w:rsidRPr="005E566C" w:rsidRDefault="00BA3E72" w:rsidP="00FC1BD6">
            <w:pPr>
              <w:rPr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color w:val="000000"/>
                <w:sz w:val="18"/>
                <w:szCs w:val="18"/>
                <w:lang w:eastAsia="pt-BR"/>
              </w:rPr>
              <w:t>25 - ≤30m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CB07" w14:textId="77777777" w:rsidR="00BA3E72" w:rsidRPr="005E566C" w:rsidRDefault="00BA3E72" w:rsidP="00FC1BD6">
            <w:pPr>
              <w:jc w:val="right"/>
              <w:rPr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Cs/>
                <w:color w:val="000000"/>
                <w:sz w:val="18"/>
                <w:szCs w:val="18"/>
                <w:lang w:eastAsia="pt-BR"/>
              </w:rPr>
              <w:t>1.80 (1.23-2.6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7FFE" w14:textId="77777777" w:rsidR="00BA3E72" w:rsidRPr="005E566C" w:rsidRDefault="00BA3E72" w:rsidP="00FC1BD6">
            <w:pPr>
              <w:jc w:val="right"/>
              <w:rPr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color w:val="000000"/>
                <w:sz w:val="18"/>
                <w:szCs w:val="18"/>
                <w:lang w:eastAsia="pt-BR"/>
              </w:rPr>
              <w:t>&lt;0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12CF" w14:textId="77777777" w:rsidR="00BA3E72" w:rsidRPr="005E566C" w:rsidRDefault="00BA3E72" w:rsidP="00FC1BD6">
            <w:pPr>
              <w:jc w:val="right"/>
              <w:rPr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Cs/>
                <w:color w:val="000000"/>
                <w:sz w:val="18"/>
                <w:szCs w:val="18"/>
                <w:lang w:eastAsia="pt-BR"/>
              </w:rPr>
              <w:t>2.20 (1.35-3.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5961" w14:textId="77777777" w:rsidR="00BA3E72" w:rsidRPr="005E566C" w:rsidRDefault="00BA3E72" w:rsidP="00FC1BD6">
            <w:pPr>
              <w:jc w:val="right"/>
              <w:rPr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color w:val="000000"/>
                <w:sz w:val="18"/>
                <w:szCs w:val="18"/>
                <w:lang w:eastAsia="pt-BR"/>
              </w:rPr>
              <w:t>&lt;0.01</w:t>
            </w:r>
          </w:p>
        </w:tc>
      </w:tr>
      <w:tr w:rsidR="00BA3E72" w:rsidRPr="005E566C" w14:paraId="6BC8942A" w14:textId="77777777" w:rsidTr="00FC1BD6">
        <w:trPr>
          <w:trHeight w:val="300"/>
          <w:jc w:val="center"/>
        </w:trPr>
        <w:tc>
          <w:tcPr>
            <w:tcW w:w="297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7F494" w14:textId="77777777" w:rsidR="00BA3E72" w:rsidRPr="005E566C" w:rsidRDefault="00BA3E72" w:rsidP="00FC1BD6">
            <w:pPr>
              <w:rPr>
                <w:b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/>
                <w:color w:val="000000"/>
                <w:sz w:val="18"/>
                <w:szCs w:val="18"/>
                <w:lang w:eastAsia="pt-BR"/>
              </w:rPr>
              <w:t>Funneling at measurement (yes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E9E6A" w14:textId="77777777" w:rsidR="00BA3E72" w:rsidRPr="005E566C" w:rsidRDefault="00BA3E72" w:rsidP="00FC1BD6">
            <w:pPr>
              <w:jc w:val="right"/>
              <w:rPr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Cs/>
                <w:color w:val="000000"/>
                <w:sz w:val="18"/>
                <w:szCs w:val="18"/>
                <w:lang w:eastAsia="pt-BR"/>
              </w:rPr>
              <w:t>1.80 (1.02-3.1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041BD" w14:textId="77777777" w:rsidR="00BA3E72" w:rsidRPr="005E566C" w:rsidRDefault="00BA3E72" w:rsidP="00FC1BD6">
            <w:pPr>
              <w:jc w:val="right"/>
              <w:rPr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color w:val="000000"/>
                <w:sz w:val="18"/>
                <w:szCs w:val="18"/>
                <w:lang w:eastAsia="pt-BR"/>
              </w:rPr>
              <w:t>&lt;0.0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6EBD1" w14:textId="77777777" w:rsidR="00BA3E72" w:rsidRPr="005E566C" w:rsidRDefault="00BA3E72" w:rsidP="00FC1BD6">
            <w:pPr>
              <w:jc w:val="right"/>
              <w:rPr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18A04" w14:textId="77777777" w:rsidR="00BA3E72" w:rsidRPr="005E566C" w:rsidRDefault="00BA3E72" w:rsidP="00FC1BD6">
            <w:pPr>
              <w:jc w:val="right"/>
              <w:rPr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BA3E72" w:rsidRPr="005E566C" w14:paraId="290A5306" w14:textId="77777777" w:rsidTr="00FC1BD6">
        <w:trPr>
          <w:trHeight w:val="30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11DD" w14:textId="77777777" w:rsidR="00BA3E72" w:rsidRPr="005E566C" w:rsidRDefault="00BA3E72" w:rsidP="00FC1BD6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EF79" w14:textId="77777777" w:rsidR="00BA3E72" w:rsidRPr="005E566C" w:rsidRDefault="00BA3E72" w:rsidP="00FC1BD6">
            <w:pPr>
              <w:rPr>
                <w:sz w:val="18"/>
                <w:szCs w:val="18"/>
                <w:lang w:eastAsia="pt-BR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EAE6" w14:textId="77777777" w:rsidR="00BA3E72" w:rsidRPr="005E566C" w:rsidRDefault="00BA3E72" w:rsidP="00FC1BD6">
            <w:pPr>
              <w:rPr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296F" w14:textId="77777777" w:rsidR="00BA3E72" w:rsidRPr="005E566C" w:rsidRDefault="00BA3E72" w:rsidP="00FC1BD6">
            <w:pPr>
              <w:rPr>
                <w:sz w:val="18"/>
                <w:szCs w:val="18"/>
                <w:lang w:eastAsia="pt-BR"/>
              </w:rPr>
            </w:pP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F63C9" w14:textId="77777777" w:rsidR="00BA3E72" w:rsidRPr="005E566C" w:rsidRDefault="00BA3E72" w:rsidP="00FC1BD6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/>
                <w:bCs/>
                <w:color w:val="000000"/>
                <w:sz w:val="18"/>
                <w:szCs w:val="18"/>
                <w:lang w:eastAsia="pt-BR"/>
              </w:rPr>
              <w:t>PTB&lt;34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3F568" w14:textId="77777777" w:rsidR="00BA3E72" w:rsidRPr="005E566C" w:rsidRDefault="00BA3E72" w:rsidP="00FC1BD6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/>
                <w:bCs/>
                <w:color w:val="000000"/>
                <w:sz w:val="18"/>
                <w:szCs w:val="18"/>
                <w:lang w:eastAsia="pt-BR"/>
              </w:rPr>
              <w:t>sPTB &lt;34</w:t>
            </w:r>
          </w:p>
        </w:tc>
      </w:tr>
      <w:tr w:rsidR="00BA3E72" w:rsidRPr="005E566C" w14:paraId="4C091A65" w14:textId="77777777" w:rsidTr="00FC1BD6">
        <w:trPr>
          <w:trHeight w:val="30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E885" w14:textId="77777777" w:rsidR="00BA3E72" w:rsidRPr="005E566C" w:rsidRDefault="00BA3E72" w:rsidP="00FC1BD6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F9E7" w14:textId="77777777" w:rsidR="00BA3E72" w:rsidRPr="005E566C" w:rsidRDefault="00BA3E72" w:rsidP="00FC1BD6">
            <w:pPr>
              <w:rPr>
                <w:sz w:val="18"/>
                <w:szCs w:val="18"/>
                <w:lang w:eastAsia="pt-BR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AE69C" w14:textId="77777777" w:rsidR="00BA3E72" w:rsidRPr="005E566C" w:rsidRDefault="00BA3E72" w:rsidP="00FC1BD6">
            <w:pPr>
              <w:rPr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DEAC0" w14:textId="77777777" w:rsidR="00BA3E72" w:rsidRPr="005E566C" w:rsidRDefault="00BA3E72" w:rsidP="00FC1BD6">
            <w:pPr>
              <w:rPr>
                <w:sz w:val="18"/>
                <w:szCs w:val="18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3C029" w14:textId="77777777" w:rsidR="00BA3E72" w:rsidRPr="005E566C" w:rsidRDefault="00BA3E72" w:rsidP="00FC1BD6">
            <w:pPr>
              <w:jc w:val="right"/>
              <w:rPr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/>
                <w:bCs/>
                <w:color w:val="000000"/>
                <w:sz w:val="18"/>
                <w:szCs w:val="18"/>
                <w:lang w:eastAsia="pt-BR"/>
              </w:rPr>
              <w:t>ORa 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FBAC2" w14:textId="77777777" w:rsidR="00BA3E72" w:rsidRPr="005E566C" w:rsidRDefault="00BA3E72" w:rsidP="00FC1BD6">
            <w:pPr>
              <w:jc w:val="right"/>
              <w:rPr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/>
                <w:bCs/>
                <w:color w:val="000000"/>
                <w:sz w:val="18"/>
                <w:szCs w:val="18"/>
                <w:lang w:eastAsia="pt-BR"/>
              </w:rPr>
              <w:t>p-valu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CAAD2" w14:textId="77777777" w:rsidR="00BA3E72" w:rsidRPr="005E566C" w:rsidRDefault="00BA3E72" w:rsidP="00FC1BD6">
            <w:pPr>
              <w:jc w:val="right"/>
              <w:rPr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/>
                <w:bCs/>
                <w:color w:val="000000"/>
                <w:sz w:val="18"/>
                <w:szCs w:val="18"/>
                <w:lang w:eastAsia="pt-BR"/>
              </w:rPr>
              <w:t>ORa 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22E5A" w14:textId="77777777" w:rsidR="00BA3E72" w:rsidRPr="005E566C" w:rsidRDefault="00BA3E72" w:rsidP="00FC1BD6">
            <w:pPr>
              <w:jc w:val="right"/>
              <w:rPr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/>
                <w:bCs/>
                <w:color w:val="000000"/>
                <w:sz w:val="18"/>
                <w:szCs w:val="18"/>
                <w:lang w:eastAsia="pt-BR"/>
              </w:rPr>
              <w:t>p-value</w:t>
            </w:r>
          </w:p>
        </w:tc>
      </w:tr>
      <w:tr w:rsidR="00BA3E72" w:rsidRPr="005E566C" w14:paraId="0256D818" w14:textId="77777777" w:rsidTr="00FC1BD6">
        <w:trPr>
          <w:trHeight w:val="290"/>
          <w:jc w:val="center"/>
        </w:trPr>
        <w:tc>
          <w:tcPr>
            <w:tcW w:w="2977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7D85" w14:textId="77777777" w:rsidR="00BA3E72" w:rsidRPr="005E566C" w:rsidRDefault="00BA3E72" w:rsidP="00FC1BD6">
            <w:pPr>
              <w:rPr>
                <w:b/>
                <w:color w:val="000000"/>
                <w:sz w:val="18"/>
                <w:szCs w:val="18"/>
                <w:lang w:val="en-GB" w:eastAsia="pt-BR"/>
              </w:rPr>
            </w:pPr>
            <w:r w:rsidRPr="005E566C">
              <w:rPr>
                <w:b/>
                <w:color w:val="000000"/>
                <w:sz w:val="18"/>
                <w:szCs w:val="18"/>
                <w:lang w:eastAsia="pt-BR"/>
              </w:rPr>
              <w:t>Body-mass index (kg/m</w:t>
            </w:r>
            <w:r w:rsidRPr="005E566C">
              <w:rPr>
                <w:b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  <w:r w:rsidRPr="005E566C">
              <w:rPr>
                <w:b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0F36" w14:textId="77777777" w:rsidR="00BA3E72" w:rsidRPr="005E566C" w:rsidRDefault="00BA3E72" w:rsidP="00FC1BD6">
            <w:pPr>
              <w:jc w:val="right"/>
              <w:rPr>
                <w:color w:val="000000"/>
                <w:sz w:val="18"/>
                <w:szCs w:val="18"/>
                <w:lang w:val="en-GB"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77CB" w14:textId="77777777" w:rsidR="00BA3E72" w:rsidRPr="005E566C" w:rsidRDefault="00BA3E72" w:rsidP="00FC1BD6">
            <w:pPr>
              <w:jc w:val="right"/>
              <w:rPr>
                <w:sz w:val="18"/>
                <w:szCs w:val="18"/>
                <w:lang w:val="en-GB"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4CE2" w14:textId="77777777" w:rsidR="00BA3E72" w:rsidRPr="005E566C" w:rsidRDefault="00BA3E72" w:rsidP="00FC1BD6">
            <w:pPr>
              <w:jc w:val="right"/>
              <w:rPr>
                <w:sz w:val="18"/>
                <w:szCs w:val="18"/>
                <w:lang w:val="en-GB"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6567" w14:textId="77777777" w:rsidR="00BA3E72" w:rsidRPr="005E566C" w:rsidRDefault="00BA3E72" w:rsidP="00FC1BD6">
            <w:pPr>
              <w:jc w:val="right"/>
              <w:rPr>
                <w:sz w:val="18"/>
                <w:szCs w:val="18"/>
                <w:lang w:val="en-GB" w:eastAsia="pt-BR"/>
              </w:rPr>
            </w:pPr>
          </w:p>
        </w:tc>
      </w:tr>
      <w:tr w:rsidR="00BA3E72" w:rsidRPr="005E566C" w14:paraId="578FA45E" w14:textId="77777777" w:rsidTr="00FC1BD6">
        <w:trPr>
          <w:trHeight w:val="31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C29F" w14:textId="77777777" w:rsidR="00BA3E72" w:rsidRPr="005E566C" w:rsidRDefault="00BA3E72" w:rsidP="00FC1BD6">
            <w:pPr>
              <w:jc w:val="center"/>
              <w:rPr>
                <w:sz w:val="18"/>
                <w:szCs w:val="18"/>
                <w:lang w:val="en-GB" w:eastAsia="pt-BR"/>
              </w:rPr>
            </w:pPr>
          </w:p>
        </w:tc>
        <w:tc>
          <w:tcPr>
            <w:tcW w:w="2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268D" w14:textId="77777777" w:rsidR="00BA3E72" w:rsidRPr="005E566C" w:rsidRDefault="00BA3E72" w:rsidP="00FC1BD6">
            <w:pPr>
              <w:rPr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color w:val="000000"/>
                <w:sz w:val="18"/>
                <w:szCs w:val="18"/>
                <w:lang w:eastAsia="pt-BR"/>
              </w:rPr>
              <w:t>≤18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E96E" w14:textId="77777777" w:rsidR="00BA3E72" w:rsidRPr="005E566C" w:rsidRDefault="00BA3E72" w:rsidP="00FC1BD6">
            <w:pPr>
              <w:jc w:val="right"/>
              <w:rPr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04B1" w14:textId="77777777" w:rsidR="00BA3E72" w:rsidRPr="005E566C" w:rsidRDefault="00BA3E72" w:rsidP="00FC1BD6">
            <w:pPr>
              <w:jc w:val="right"/>
              <w:rPr>
                <w:sz w:val="18"/>
                <w:szCs w:val="18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CB14" w14:textId="77777777" w:rsidR="00BA3E72" w:rsidRPr="005E566C" w:rsidRDefault="00BA3E72" w:rsidP="00FC1BD6">
            <w:pPr>
              <w:jc w:val="right"/>
              <w:rPr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color w:val="000000"/>
                <w:sz w:val="18"/>
                <w:szCs w:val="18"/>
                <w:lang w:eastAsia="pt-BR"/>
              </w:rPr>
              <w:t xml:space="preserve">     3.90 (1.33-11.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6A66" w14:textId="77777777" w:rsidR="00BA3E72" w:rsidRPr="005E566C" w:rsidRDefault="00BA3E72" w:rsidP="00FC1BD6">
            <w:pPr>
              <w:jc w:val="right"/>
              <w:rPr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color w:val="000000"/>
                <w:sz w:val="18"/>
                <w:szCs w:val="18"/>
                <w:lang w:eastAsia="pt-BR"/>
              </w:rPr>
              <w:t>&lt;0.01</w:t>
            </w:r>
          </w:p>
        </w:tc>
      </w:tr>
      <w:tr w:rsidR="00BA3E72" w:rsidRPr="005E566C" w14:paraId="6EADA4BA" w14:textId="77777777" w:rsidTr="00FC1BD6">
        <w:trPr>
          <w:trHeight w:val="310"/>
          <w:jc w:val="center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97C5" w14:textId="77777777" w:rsidR="00BA3E72" w:rsidRPr="005E566C" w:rsidRDefault="00BA3E72" w:rsidP="00FC1BD6">
            <w:pPr>
              <w:rPr>
                <w:b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/>
                <w:color w:val="000000"/>
                <w:sz w:val="18"/>
                <w:szCs w:val="18"/>
                <w:lang w:eastAsia="pt-BR"/>
              </w:rPr>
              <w:t>No comorbiditi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3071" w14:textId="77777777" w:rsidR="00BA3E72" w:rsidRPr="005E566C" w:rsidRDefault="00BA3E72" w:rsidP="00FC1BD6">
            <w:pPr>
              <w:rPr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2AA7" w14:textId="77777777" w:rsidR="00BA3E72" w:rsidRPr="005E566C" w:rsidRDefault="00BA3E72" w:rsidP="00FC1BD6">
            <w:pPr>
              <w:jc w:val="right"/>
              <w:rPr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color w:val="000000"/>
                <w:sz w:val="18"/>
                <w:szCs w:val="18"/>
                <w:lang w:eastAsia="pt-BR"/>
              </w:rPr>
              <w:t xml:space="preserve">   0.53 (0.32-0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2D12" w14:textId="77777777" w:rsidR="00BA3E72" w:rsidRPr="005E566C" w:rsidRDefault="00BA3E72" w:rsidP="00FC1BD6">
            <w:pPr>
              <w:ind w:hanging="354"/>
              <w:jc w:val="right"/>
              <w:rPr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color w:val="000000"/>
                <w:sz w:val="18"/>
                <w:szCs w:val="18"/>
                <w:lang w:eastAsia="pt-BR"/>
              </w:rPr>
              <w:t>&lt;0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F4AA" w14:textId="77777777" w:rsidR="00BA3E72" w:rsidRPr="005E566C" w:rsidRDefault="00BA3E72" w:rsidP="00FC1BD6">
            <w:pPr>
              <w:jc w:val="right"/>
              <w:rPr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color w:val="000000"/>
                <w:sz w:val="18"/>
                <w:szCs w:val="18"/>
                <w:lang w:eastAsia="pt-BR"/>
              </w:rPr>
              <w:t>0.43 (0.22-0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F187" w14:textId="77777777" w:rsidR="00BA3E72" w:rsidRPr="005E566C" w:rsidRDefault="00BA3E72" w:rsidP="00FC1BD6">
            <w:pPr>
              <w:jc w:val="right"/>
              <w:rPr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color w:val="000000"/>
                <w:sz w:val="18"/>
                <w:szCs w:val="18"/>
                <w:lang w:eastAsia="pt-BR"/>
              </w:rPr>
              <w:t>&lt;0.05</w:t>
            </w:r>
          </w:p>
        </w:tc>
      </w:tr>
      <w:tr w:rsidR="00BA3E72" w:rsidRPr="005E566C" w14:paraId="625AD0F7" w14:textId="77777777" w:rsidTr="00FC1BD6">
        <w:trPr>
          <w:trHeight w:val="290"/>
          <w:jc w:val="center"/>
        </w:trPr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67DD" w14:textId="77777777" w:rsidR="00BA3E72" w:rsidRPr="005E566C" w:rsidRDefault="00BA3E72" w:rsidP="00FC1BD6">
            <w:pPr>
              <w:rPr>
                <w:b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/>
                <w:color w:val="000000"/>
                <w:sz w:val="18"/>
                <w:szCs w:val="18"/>
                <w:lang w:eastAsia="pt-BR"/>
              </w:rPr>
              <w:t>Previous abortion(ye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3929" w14:textId="77777777" w:rsidR="00BA3E72" w:rsidRPr="005E566C" w:rsidRDefault="00BA3E72" w:rsidP="00FC1BD6">
            <w:pPr>
              <w:jc w:val="right"/>
              <w:rPr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Cs/>
                <w:color w:val="000000"/>
                <w:sz w:val="18"/>
                <w:szCs w:val="18"/>
                <w:lang w:eastAsia="pt-BR"/>
              </w:rPr>
              <w:t xml:space="preserve">  1.98 (1.20- 3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DCB9" w14:textId="77777777" w:rsidR="00BA3E72" w:rsidRPr="005E566C" w:rsidRDefault="00BA3E72" w:rsidP="00FC1BD6">
            <w:pPr>
              <w:jc w:val="right"/>
              <w:rPr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Cs/>
                <w:color w:val="000000"/>
                <w:sz w:val="18"/>
                <w:szCs w:val="18"/>
                <w:lang w:eastAsia="pt-BR"/>
              </w:rPr>
              <w:t xml:space="preserve">     &lt;0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5E61" w14:textId="77777777" w:rsidR="00BA3E72" w:rsidRPr="005E566C" w:rsidRDefault="00BA3E72" w:rsidP="00FC1BD6">
            <w:pPr>
              <w:jc w:val="right"/>
              <w:rPr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796A" w14:textId="77777777" w:rsidR="00BA3E72" w:rsidRPr="005E566C" w:rsidRDefault="00BA3E72" w:rsidP="00FC1BD6">
            <w:pPr>
              <w:jc w:val="right"/>
              <w:rPr>
                <w:sz w:val="18"/>
                <w:szCs w:val="18"/>
                <w:lang w:eastAsia="pt-BR"/>
              </w:rPr>
            </w:pPr>
          </w:p>
        </w:tc>
      </w:tr>
      <w:tr w:rsidR="00BA3E72" w:rsidRPr="005E566C" w14:paraId="329EAE07" w14:textId="77777777" w:rsidTr="00FC1BD6">
        <w:trPr>
          <w:trHeight w:val="290"/>
          <w:jc w:val="center"/>
        </w:trPr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7E81" w14:textId="77777777" w:rsidR="00BA3E72" w:rsidRPr="005E566C" w:rsidRDefault="00BA3E72" w:rsidP="00FC1BD6">
            <w:pPr>
              <w:rPr>
                <w:b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/>
                <w:color w:val="000000"/>
                <w:sz w:val="18"/>
                <w:szCs w:val="18"/>
                <w:lang w:eastAsia="pt-BR"/>
              </w:rPr>
              <w:t>CL at measurement (m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EE7B" w14:textId="77777777" w:rsidR="00BA3E72" w:rsidRPr="005E566C" w:rsidRDefault="00BA3E72" w:rsidP="00FC1BD6">
            <w:pPr>
              <w:jc w:val="right"/>
              <w:rPr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D9CC" w14:textId="77777777" w:rsidR="00BA3E72" w:rsidRPr="005E566C" w:rsidRDefault="00BA3E72" w:rsidP="00FC1BD6">
            <w:pPr>
              <w:jc w:val="right"/>
              <w:rPr>
                <w:sz w:val="18"/>
                <w:szCs w:val="18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3D48" w14:textId="77777777" w:rsidR="00BA3E72" w:rsidRPr="005E566C" w:rsidRDefault="00BA3E72" w:rsidP="00FC1BD6">
            <w:pPr>
              <w:jc w:val="right"/>
              <w:rPr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A24A" w14:textId="77777777" w:rsidR="00BA3E72" w:rsidRPr="005E566C" w:rsidRDefault="00BA3E72" w:rsidP="00FC1BD6">
            <w:pPr>
              <w:jc w:val="right"/>
              <w:rPr>
                <w:sz w:val="18"/>
                <w:szCs w:val="18"/>
                <w:lang w:eastAsia="pt-BR"/>
              </w:rPr>
            </w:pPr>
          </w:p>
        </w:tc>
      </w:tr>
      <w:tr w:rsidR="00BA3E72" w:rsidRPr="005E566C" w14:paraId="32950FE8" w14:textId="77777777" w:rsidTr="00FC1BD6">
        <w:trPr>
          <w:trHeight w:val="31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FE6A" w14:textId="77777777" w:rsidR="00BA3E72" w:rsidRPr="005E566C" w:rsidRDefault="00BA3E72" w:rsidP="00FC1BD6">
            <w:pPr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2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E101" w14:textId="77777777" w:rsidR="00BA3E72" w:rsidRPr="005E566C" w:rsidRDefault="00BA3E72" w:rsidP="00FC1BD6">
            <w:pPr>
              <w:rPr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color w:val="000000"/>
                <w:sz w:val="18"/>
                <w:szCs w:val="18"/>
                <w:lang w:eastAsia="pt-BR"/>
              </w:rPr>
              <w:t>≤10m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BB8E" w14:textId="77777777" w:rsidR="00BA3E72" w:rsidRPr="005E566C" w:rsidRDefault="00BA3E72" w:rsidP="00FC1BD6">
            <w:pPr>
              <w:jc w:val="right"/>
              <w:rPr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Cs/>
                <w:color w:val="000000"/>
                <w:sz w:val="18"/>
                <w:szCs w:val="18"/>
                <w:lang w:eastAsia="pt-BR"/>
              </w:rPr>
              <w:t>12.36 (3.15-48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0868" w14:textId="77777777" w:rsidR="00BA3E72" w:rsidRPr="005E566C" w:rsidRDefault="00BA3E72" w:rsidP="00FC1BD6">
            <w:pPr>
              <w:jc w:val="right"/>
              <w:rPr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Cs/>
                <w:color w:val="000000"/>
                <w:sz w:val="18"/>
                <w:szCs w:val="18"/>
                <w:lang w:eastAsia="pt-BR"/>
              </w:rPr>
              <w:t>&lt;0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651B" w14:textId="77777777" w:rsidR="00BA3E72" w:rsidRPr="005E566C" w:rsidRDefault="00BA3E72" w:rsidP="00FC1BD6">
            <w:pPr>
              <w:jc w:val="right"/>
              <w:rPr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Cs/>
                <w:color w:val="000000"/>
                <w:sz w:val="18"/>
                <w:szCs w:val="18"/>
                <w:lang w:eastAsia="pt-BR"/>
              </w:rPr>
              <w:t xml:space="preserve">    23.40 (4.91-111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A93B" w14:textId="77777777" w:rsidR="00BA3E72" w:rsidRPr="005E566C" w:rsidRDefault="00BA3E72" w:rsidP="00FC1BD6">
            <w:pPr>
              <w:jc w:val="right"/>
              <w:rPr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Cs/>
                <w:color w:val="000000"/>
                <w:sz w:val="18"/>
                <w:szCs w:val="18"/>
                <w:lang w:eastAsia="pt-BR"/>
              </w:rPr>
              <w:t>&lt;0.01</w:t>
            </w:r>
          </w:p>
        </w:tc>
      </w:tr>
      <w:tr w:rsidR="00BA3E72" w:rsidRPr="005E566C" w14:paraId="722280E2" w14:textId="77777777" w:rsidTr="00FC1BD6">
        <w:trPr>
          <w:trHeight w:val="310"/>
          <w:jc w:val="center"/>
        </w:trPr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F819" w14:textId="77777777" w:rsidR="00BA3E72" w:rsidRPr="005E566C" w:rsidRDefault="00BA3E72" w:rsidP="00FC1BD6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01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8F20" w14:textId="77777777" w:rsidR="00BA3E72" w:rsidRPr="005E566C" w:rsidRDefault="00BA3E72" w:rsidP="00FC1BD6">
            <w:pPr>
              <w:rPr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color w:val="000000"/>
                <w:sz w:val="18"/>
                <w:szCs w:val="18"/>
                <w:lang w:eastAsia="pt-BR"/>
              </w:rPr>
              <w:t>10 - ≤20mm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B9BB" w14:textId="77777777" w:rsidR="00BA3E72" w:rsidRPr="005E566C" w:rsidRDefault="00BA3E72" w:rsidP="00FC1BD6">
            <w:pPr>
              <w:jc w:val="right"/>
              <w:rPr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Cs/>
                <w:color w:val="000000"/>
                <w:sz w:val="18"/>
                <w:szCs w:val="18"/>
                <w:lang w:eastAsia="pt-BR"/>
              </w:rPr>
              <w:t xml:space="preserve">   4.04 (1.70-9.6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258F" w14:textId="77777777" w:rsidR="00BA3E72" w:rsidRPr="005E566C" w:rsidRDefault="00BA3E72" w:rsidP="00FC1BD6">
            <w:pPr>
              <w:jc w:val="right"/>
              <w:rPr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Cs/>
                <w:color w:val="000000"/>
                <w:sz w:val="18"/>
                <w:szCs w:val="18"/>
                <w:lang w:eastAsia="pt-BR"/>
              </w:rPr>
              <w:t>&lt;0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A4A3" w14:textId="77777777" w:rsidR="00BA3E72" w:rsidRPr="005E566C" w:rsidRDefault="00BA3E72" w:rsidP="00FC1BD6">
            <w:pPr>
              <w:jc w:val="right"/>
              <w:rPr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Cs/>
                <w:color w:val="000000"/>
                <w:sz w:val="18"/>
                <w:szCs w:val="18"/>
                <w:lang w:eastAsia="pt-BR"/>
              </w:rPr>
              <w:t xml:space="preserve">       5.82 (2.09-16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B1D8" w14:textId="77777777" w:rsidR="00BA3E72" w:rsidRPr="005E566C" w:rsidRDefault="00BA3E72" w:rsidP="00FC1BD6">
            <w:pPr>
              <w:jc w:val="right"/>
              <w:rPr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Cs/>
                <w:color w:val="000000"/>
                <w:sz w:val="18"/>
                <w:szCs w:val="18"/>
                <w:lang w:eastAsia="pt-BR"/>
              </w:rPr>
              <w:t>&lt;0.01</w:t>
            </w:r>
          </w:p>
        </w:tc>
      </w:tr>
      <w:tr w:rsidR="00BA3E72" w:rsidRPr="005E566C" w14:paraId="2831E655" w14:textId="77777777" w:rsidTr="00FC1BD6">
        <w:trPr>
          <w:trHeight w:val="320"/>
          <w:jc w:val="center"/>
        </w:trPr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76101" w14:textId="77777777" w:rsidR="00BA3E72" w:rsidRPr="005E566C" w:rsidRDefault="00BA3E72" w:rsidP="00FC1BD6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0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1236E" w14:textId="77777777" w:rsidR="00BA3E72" w:rsidRPr="005E566C" w:rsidRDefault="00BA3E72" w:rsidP="00FC1BD6">
            <w:pPr>
              <w:rPr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color w:val="000000"/>
                <w:sz w:val="18"/>
                <w:szCs w:val="18"/>
                <w:lang w:eastAsia="pt-BR"/>
              </w:rPr>
              <w:t>20 - ≤25m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8F20D" w14:textId="77777777" w:rsidR="00BA3E72" w:rsidRPr="005E566C" w:rsidRDefault="00BA3E72" w:rsidP="00FC1BD6">
            <w:pPr>
              <w:jc w:val="right"/>
              <w:rPr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Cs/>
                <w:color w:val="000000"/>
                <w:sz w:val="18"/>
                <w:szCs w:val="18"/>
                <w:lang w:eastAsia="pt-BR"/>
              </w:rPr>
              <w:t xml:space="preserve">  2.75 (1.48-5.1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AB450" w14:textId="77777777" w:rsidR="00BA3E72" w:rsidRPr="005E566C" w:rsidRDefault="00BA3E72" w:rsidP="00FC1BD6">
            <w:pPr>
              <w:jc w:val="right"/>
              <w:rPr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Cs/>
                <w:color w:val="000000"/>
                <w:sz w:val="18"/>
                <w:szCs w:val="18"/>
                <w:lang w:eastAsia="pt-BR"/>
              </w:rPr>
              <w:t>&lt;0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47DD" w14:textId="77777777" w:rsidR="00BA3E72" w:rsidRPr="005E566C" w:rsidRDefault="00BA3E72" w:rsidP="00FC1BD6">
            <w:pPr>
              <w:jc w:val="right"/>
              <w:rPr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Cs/>
                <w:color w:val="000000"/>
                <w:sz w:val="18"/>
                <w:szCs w:val="18"/>
                <w:lang w:eastAsia="pt-BR"/>
              </w:rPr>
              <w:t xml:space="preserve">        2.57 (1.10-5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CB38" w14:textId="77777777" w:rsidR="00BA3E72" w:rsidRPr="005E566C" w:rsidRDefault="00BA3E72" w:rsidP="00FC1BD6">
            <w:pPr>
              <w:jc w:val="right"/>
              <w:rPr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Cs/>
                <w:color w:val="000000"/>
                <w:sz w:val="18"/>
                <w:szCs w:val="18"/>
                <w:lang w:eastAsia="pt-BR"/>
              </w:rPr>
              <w:t>&lt;0.05</w:t>
            </w:r>
          </w:p>
        </w:tc>
      </w:tr>
      <w:tr w:rsidR="00BA3E72" w:rsidRPr="005E566C" w14:paraId="43FE6DB7" w14:textId="77777777" w:rsidTr="00FC1BD6">
        <w:trPr>
          <w:trHeight w:val="30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0D31" w14:textId="77777777" w:rsidR="00BA3E72" w:rsidRPr="005E566C" w:rsidRDefault="00BA3E72" w:rsidP="00FC1BD6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E120" w14:textId="77777777" w:rsidR="00BA3E72" w:rsidRPr="005E566C" w:rsidRDefault="00BA3E72" w:rsidP="00FC1BD6">
            <w:pPr>
              <w:rPr>
                <w:sz w:val="18"/>
                <w:szCs w:val="18"/>
                <w:lang w:eastAsia="pt-BR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57AD" w14:textId="77777777" w:rsidR="00BA3E72" w:rsidRPr="005E566C" w:rsidRDefault="00BA3E72" w:rsidP="00FC1BD6">
            <w:pPr>
              <w:rPr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5386" w14:textId="77777777" w:rsidR="00BA3E72" w:rsidRPr="005E566C" w:rsidRDefault="00BA3E72" w:rsidP="00FC1BD6">
            <w:pPr>
              <w:rPr>
                <w:sz w:val="18"/>
                <w:szCs w:val="18"/>
                <w:lang w:eastAsia="pt-BR"/>
              </w:rPr>
            </w:pP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E270E" w14:textId="77777777" w:rsidR="00BA3E72" w:rsidRPr="005E566C" w:rsidRDefault="00BA3E72" w:rsidP="00FC1BD6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/>
                <w:bCs/>
                <w:color w:val="000000"/>
                <w:sz w:val="18"/>
                <w:szCs w:val="18"/>
                <w:lang w:eastAsia="pt-BR"/>
              </w:rPr>
              <w:t>PTB&lt;30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D02BB" w14:textId="77777777" w:rsidR="00BA3E72" w:rsidRPr="005E566C" w:rsidRDefault="00BA3E72" w:rsidP="00FC1BD6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/>
                <w:bCs/>
                <w:color w:val="000000"/>
                <w:sz w:val="18"/>
                <w:szCs w:val="18"/>
                <w:lang w:eastAsia="pt-BR"/>
              </w:rPr>
              <w:t>PTB&lt;28</w:t>
            </w:r>
          </w:p>
        </w:tc>
      </w:tr>
      <w:tr w:rsidR="00BA3E72" w:rsidRPr="005E566C" w14:paraId="35E552D1" w14:textId="77777777" w:rsidTr="00FC1BD6">
        <w:trPr>
          <w:trHeight w:val="300"/>
          <w:jc w:val="center"/>
        </w:trPr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3DEA6" w14:textId="77777777" w:rsidR="00BA3E72" w:rsidRPr="005E566C" w:rsidRDefault="00BA3E72" w:rsidP="00FC1BD6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13F9F" w14:textId="77777777" w:rsidR="00BA3E72" w:rsidRPr="005E566C" w:rsidRDefault="00BA3E72" w:rsidP="00FC1BD6">
            <w:pPr>
              <w:rPr>
                <w:sz w:val="18"/>
                <w:szCs w:val="18"/>
                <w:lang w:eastAsia="pt-BR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2B53F" w14:textId="77777777" w:rsidR="00BA3E72" w:rsidRPr="005E566C" w:rsidRDefault="00BA3E72" w:rsidP="00FC1BD6">
            <w:pPr>
              <w:rPr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FD661" w14:textId="77777777" w:rsidR="00BA3E72" w:rsidRPr="005E566C" w:rsidRDefault="00BA3E72" w:rsidP="00FC1BD6">
            <w:pPr>
              <w:rPr>
                <w:sz w:val="18"/>
                <w:szCs w:val="18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00C52" w14:textId="77777777" w:rsidR="00BA3E72" w:rsidRPr="005E566C" w:rsidRDefault="00BA3E72" w:rsidP="00FC1BD6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/>
                <w:bCs/>
                <w:color w:val="000000"/>
                <w:sz w:val="18"/>
                <w:szCs w:val="18"/>
                <w:lang w:eastAsia="pt-BR"/>
              </w:rPr>
              <w:t>ORa 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591C3" w14:textId="77777777" w:rsidR="00BA3E72" w:rsidRPr="005E566C" w:rsidRDefault="00BA3E72" w:rsidP="00FC1BD6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/>
                <w:bCs/>
                <w:color w:val="000000"/>
                <w:sz w:val="18"/>
                <w:szCs w:val="18"/>
                <w:lang w:eastAsia="pt-BR"/>
              </w:rPr>
              <w:t>p-valu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5B5DD" w14:textId="77777777" w:rsidR="00BA3E72" w:rsidRPr="005E566C" w:rsidRDefault="00BA3E72" w:rsidP="00FC1BD6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/>
                <w:bCs/>
                <w:color w:val="000000"/>
                <w:sz w:val="18"/>
                <w:szCs w:val="18"/>
                <w:lang w:eastAsia="pt-BR"/>
              </w:rPr>
              <w:t>ORa 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EB8D2" w14:textId="77777777" w:rsidR="00BA3E72" w:rsidRPr="005E566C" w:rsidRDefault="00BA3E72" w:rsidP="00FC1BD6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/>
                <w:bCs/>
                <w:color w:val="000000"/>
                <w:sz w:val="18"/>
                <w:szCs w:val="18"/>
                <w:lang w:eastAsia="pt-BR"/>
              </w:rPr>
              <w:t>p-value</w:t>
            </w:r>
          </w:p>
        </w:tc>
      </w:tr>
      <w:tr w:rsidR="00BA3E72" w:rsidRPr="005E566C" w14:paraId="72640F26" w14:textId="77777777" w:rsidTr="00FC1BD6">
        <w:trPr>
          <w:trHeight w:val="290"/>
          <w:jc w:val="center"/>
        </w:trPr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DF96" w14:textId="77777777" w:rsidR="00BA3E72" w:rsidRPr="005E566C" w:rsidRDefault="00BA3E72" w:rsidP="00FC1BD6">
            <w:pPr>
              <w:rPr>
                <w:b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/>
                <w:color w:val="000000"/>
                <w:sz w:val="18"/>
                <w:szCs w:val="18"/>
                <w:lang w:eastAsia="pt-BR"/>
              </w:rPr>
              <w:t>Uterine Anomaly (ye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5828" w14:textId="77777777" w:rsidR="00BA3E72" w:rsidRPr="005E566C" w:rsidRDefault="00BA3E72" w:rsidP="00FC1BD6">
            <w:pPr>
              <w:jc w:val="right"/>
              <w:rPr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Cs/>
                <w:color w:val="000000"/>
                <w:sz w:val="18"/>
                <w:szCs w:val="18"/>
                <w:lang w:eastAsia="pt-BR"/>
              </w:rPr>
              <w:t xml:space="preserve">    6.73 (2.14-21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C822" w14:textId="77777777" w:rsidR="00BA3E72" w:rsidRPr="005E566C" w:rsidRDefault="00BA3E72" w:rsidP="00FC1BD6">
            <w:pPr>
              <w:jc w:val="right"/>
              <w:rPr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Cs/>
                <w:color w:val="000000"/>
                <w:sz w:val="18"/>
                <w:szCs w:val="18"/>
                <w:lang w:eastAsia="pt-BR"/>
              </w:rPr>
              <w:t>&lt;0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6C69" w14:textId="77777777" w:rsidR="00BA3E72" w:rsidRPr="005E566C" w:rsidRDefault="00BA3E72" w:rsidP="00FC1BD6">
            <w:pPr>
              <w:jc w:val="right"/>
              <w:rPr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Cs/>
                <w:color w:val="000000"/>
                <w:sz w:val="18"/>
                <w:szCs w:val="18"/>
                <w:lang w:eastAsia="pt-BR"/>
              </w:rPr>
              <w:t xml:space="preserve">      12.80 (3.85-42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CA7E" w14:textId="77777777" w:rsidR="00BA3E72" w:rsidRPr="005E566C" w:rsidRDefault="00BA3E72" w:rsidP="00FC1BD6">
            <w:pPr>
              <w:jc w:val="right"/>
              <w:rPr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Cs/>
                <w:color w:val="000000"/>
                <w:sz w:val="18"/>
                <w:szCs w:val="18"/>
                <w:lang w:eastAsia="pt-BR"/>
              </w:rPr>
              <w:t>&lt;0.001</w:t>
            </w:r>
          </w:p>
        </w:tc>
      </w:tr>
      <w:tr w:rsidR="00BA3E72" w:rsidRPr="005E566C" w14:paraId="6A367649" w14:textId="77777777" w:rsidTr="00FC1BD6">
        <w:trPr>
          <w:trHeight w:val="290"/>
          <w:jc w:val="center"/>
        </w:trPr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1AAC" w14:textId="77777777" w:rsidR="00BA3E72" w:rsidRPr="005E566C" w:rsidRDefault="00BA3E72" w:rsidP="00FC1BD6">
            <w:pPr>
              <w:rPr>
                <w:b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/>
                <w:color w:val="000000"/>
                <w:sz w:val="18"/>
                <w:szCs w:val="18"/>
                <w:lang w:eastAsia="pt-BR"/>
              </w:rPr>
              <w:t>CL at measurement (m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E153" w14:textId="77777777" w:rsidR="00BA3E72" w:rsidRPr="005E566C" w:rsidRDefault="00BA3E72" w:rsidP="00FC1BD6">
            <w:pPr>
              <w:jc w:val="right"/>
              <w:rPr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E068" w14:textId="77777777" w:rsidR="00BA3E72" w:rsidRPr="005E566C" w:rsidRDefault="00BA3E72" w:rsidP="00FC1BD6">
            <w:pPr>
              <w:jc w:val="right"/>
              <w:rPr>
                <w:sz w:val="18"/>
                <w:szCs w:val="18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B28C" w14:textId="77777777" w:rsidR="00BA3E72" w:rsidRPr="005E566C" w:rsidRDefault="00BA3E72" w:rsidP="00FC1BD6">
            <w:pPr>
              <w:jc w:val="right"/>
              <w:rPr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8A9D" w14:textId="77777777" w:rsidR="00BA3E72" w:rsidRPr="005E566C" w:rsidRDefault="00BA3E72" w:rsidP="00FC1BD6">
            <w:pPr>
              <w:jc w:val="right"/>
              <w:rPr>
                <w:sz w:val="18"/>
                <w:szCs w:val="18"/>
                <w:lang w:eastAsia="pt-BR"/>
              </w:rPr>
            </w:pPr>
          </w:p>
        </w:tc>
      </w:tr>
      <w:tr w:rsidR="00BA3E72" w:rsidRPr="005E566C" w14:paraId="70828EB2" w14:textId="77777777" w:rsidTr="00FC1BD6">
        <w:trPr>
          <w:trHeight w:val="310"/>
          <w:jc w:val="center"/>
        </w:trPr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B2C6" w14:textId="77777777" w:rsidR="00BA3E72" w:rsidRPr="005E566C" w:rsidRDefault="00BA3E72" w:rsidP="00FC1BD6">
            <w:pPr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201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311F" w14:textId="77777777" w:rsidR="00BA3E72" w:rsidRPr="005E566C" w:rsidRDefault="00BA3E72" w:rsidP="00FC1BD6">
            <w:pPr>
              <w:rPr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color w:val="000000"/>
                <w:sz w:val="18"/>
                <w:szCs w:val="18"/>
                <w:lang w:eastAsia="pt-BR"/>
              </w:rPr>
              <w:t>≤10mm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27E9" w14:textId="77777777" w:rsidR="00BA3E72" w:rsidRPr="005E566C" w:rsidRDefault="00BA3E72" w:rsidP="00FC1BD6">
            <w:pPr>
              <w:jc w:val="right"/>
              <w:rPr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Cs/>
                <w:color w:val="000000"/>
                <w:sz w:val="18"/>
                <w:szCs w:val="18"/>
                <w:lang w:eastAsia="pt-BR"/>
              </w:rPr>
              <w:t>27.37 (5.36-139.7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F195" w14:textId="77777777" w:rsidR="00BA3E72" w:rsidRPr="005E566C" w:rsidRDefault="00BA3E72" w:rsidP="00FC1BD6">
            <w:pPr>
              <w:jc w:val="right"/>
              <w:rPr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Cs/>
                <w:color w:val="000000"/>
                <w:sz w:val="18"/>
                <w:szCs w:val="18"/>
                <w:lang w:eastAsia="pt-BR"/>
              </w:rPr>
              <w:t>&lt;0.01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B61A" w14:textId="77777777" w:rsidR="00BA3E72" w:rsidRPr="005E566C" w:rsidRDefault="00BA3E72" w:rsidP="00FC1BD6">
            <w:pPr>
              <w:jc w:val="right"/>
              <w:rPr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Cs/>
                <w:color w:val="000000"/>
                <w:sz w:val="18"/>
                <w:szCs w:val="18"/>
                <w:lang w:eastAsia="pt-BR"/>
              </w:rPr>
              <w:t xml:space="preserve">    82.78 (10.87-630.4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B62D" w14:textId="77777777" w:rsidR="00BA3E72" w:rsidRPr="005E566C" w:rsidRDefault="00BA3E72" w:rsidP="00FC1BD6">
            <w:pPr>
              <w:jc w:val="right"/>
              <w:rPr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Cs/>
                <w:color w:val="000000"/>
                <w:sz w:val="18"/>
                <w:szCs w:val="18"/>
                <w:lang w:eastAsia="pt-BR"/>
              </w:rPr>
              <w:t>&lt;0.01</w:t>
            </w:r>
          </w:p>
        </w:tc>
      </w:tr>
      <w:tr w:rsidR="00BA3E72" w:rsidRPr="005E566C" w14:paraId="760337C6" w14:textId="77777777" w:rsidTr="00FC1BD6">
        <w:trPr>
          <w:trHeight w:val="310"/>
          <w:jc w:val="center"/>
        </w:trPr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94543" w14:textId="77777777" w:rsidR="00BA3E72" w:rsidRPr="005E566C" w:rsidRDefault="00BA3E72" w:rsidP="00FC1BD6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0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30C43" w14:textId="77777777" w:rsidR="00BA3E72" w:rsidRPr="005E566C" w:rsidRDefault="00BA3E72" w:rsidP="00FC1BD6">
            <w:pPr>
              <w:rPr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color w:val="000000"/>
                <w:sz w:val="18"/>
                <w:szCs w:val="18"/>
                <w:lang w:eastAsia="pt-BR"/>
              </w:rPr>
              <w:t>10 - ≤20m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A0F8D" w14:textId="77777777" w:rsidR="00BA3E72" w:rsidRPr="005E566C" w:rsidRDefault="00BA3E72" w:rsidP="00FC1BD6">
            <w:pPr>
              <w:jc w:val="right"/>
              <w:rPr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Cs/>
                <w:color w:val="000000"/>
                <w:sz w:val="18"/>
                <w:szCs w:val="18"/>
                <w:lang w:eastAsia="pt-BR"/>
              </w:rPr>
              <w:t>10.70 (3.38- 33.9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36A51" w14:textId="77777777" w:rsidR="00BA3E72" w:rsidRPr="005E566C" w:rsidRDefault="00BA3E72" w:rsidP="00FC1BD6">
            <w:pPr>
              <w:jc w:val="right"/>
              <w:rPr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Cs/>
                <w:color w:val="000000"/>
                <w:sz w:val="18"/>
                <w:szCs w:val="18"/>
                <w:lang w:eastAsia="pt-BR"/>
              </w:rPr>
              <w:t>&lt;0.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273F4" w14:textId="77777777" w:rsidR="00BA3E72" w:rsidRPr="005E566C" w:rsidRDefault="00BA3E72" w:rsidP="00FC1BD6">
            <w:pPr>
              <w:jc w:val="right"/>
              <w:rPr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Cs/>
                <w:color w:val="000000"/>
                <w:sz w:val="18"/>
                <w:szCs w:val="18"/>
                <w:lang w:eastAsia="pt-BR"/>
              </w:rPr>
              <w:t xml:space="preserve">         9.73 (2.06-45.9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718E7" w14:textId="77777777" w:rsidR="00BA3E72" w:rsidRPr="005E566C" w:rsidRDefault="00BA3E72" w:rsidP="00FC1BD6">
            <w:pPr>
              <w:jc w:val="right"/>
              <w:rPr>
                <w:bCs/>
                <w:color w:val="000000"/>
                <w:sz w:val="18"/>
                <w:szCs w:val="18"/>
                <w:lang w:eastAsia="pt-BR"/>
              </w:rPr>
            </w:pPr>
            <w:r w:rsidRPr="005E566C">
              <w:rPr>
                <w:bCs/>
                <w:color w:val="000000"/>
                <w:sz w:val="18"/>
                <w:szCs w:val="18"/>
                <w:lang w:eastAsia="pt-BR"/>
              </w:rPr>
              <w:t>&lt;0.01</w:t>
            </w:r>
          </w:p>
        </w:tc>
      </w:tr>
    </w:tbl>
    <w:p w14:paraId="747F94C6" w14:textId="77777777" w:rsidR="00BA3E72" w:rsidRPr="005E566C" w:rsidRDefault="00BA3E72" w:rsidP="00BA3E72"/>
    <w:p w14:paraId="60D001E6" w14:textId="77777777" w:rsidR="001528BC" w:rsidRDefault="001D56FC"/>
    <w:sectPr w:rsidR="001528BC" w:rsidSect="000252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E72"/>
    <w:rsid w:val="000252CE"/>
    <w:rsid w:val="001D56FC"/>
    <w:rsid w:val="00650638"/>
    <w:rsid w:val="00BA3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579DDB0"/>
  <w15:chartTrackingRefBased/>
  <w15:docId w15:val="{477421B3-C125-AF42-A278-2E092C699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3E7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Valeria Silva</dc:creator>
  <cp:keywords/>
  <dc:description/>
  <cp:lastModifiedBy>Thais Valeria Silva</cp:lastModifiedBy>
  <cp:revision>2</cp:revision>
  <dcterms:created xsi:type="dcterms:W3CDTF">2022-01-02T13:44:00Z</dcterms:created>
  <dcterms:modified xsi:type="dcterms:W3CDTF">2022-08-28T20:04:00Z</dcterms:modified>
</cp:coreProperties>
</file>